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3.</w:t>
      </w:r>
      <w:r>
        <w:rPr>
          <w:rFonts w:cs="Arial" w:ascii="Arial" w:hAnsi="Arial"/>
          <w:sz w:val="24"/>
          <w:szCs w:val="24"/>
        </w:rPr>
        <w:t xml:space="preserve"> Primers used to PCR amplify </w:t>
      </w:r>
      <w:r>
        <w:rPr>
          <w:rFonts w:cs="Arial" w:ascii="Arial" w:hAnsi="Arial"/>
          <w:i/>
          <w:sz w:val="24"/>
          <w:szCs w:val="24"/>
        </w:rPr>
        <w:t>D. melanogaste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bab</w:t>
      </w:r>
      <w:r>
        <w:rPr>
          <w:rFonts w:cs="Arial" w:ascii="Arial" w:hAnsi="Arial"/>
          <w:sz w:val="24"/>
          <w:szCs w:val="24"/>
        </w:rPr>
        <w:t xml:space="preserve"> protein coding exons and their splice junctions.</w:t>
      </w:r>
    </w:p>
    <w:tbl>
      <w:tblPr>
        <w:tblW w:w="87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03"/>
        <w:gridCol w:w="1270"/>
        <w:gridCol w:w="3850"/>
        <w:gridCol w:w="2029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xo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CR Size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imer Sequence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imer Nam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TCTTAACTGGCATATGTACTAA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1 exon 1 Fw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TCCCATTGTGATCAT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1 exon 1 seq 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ATCAGGCTGCTCAGT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1 exon 1 seq 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ATCCAACGATCAACGATCAAC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1 exon 1 Rv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 bp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TGGTACTGGTAGCTGTCT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1 genotype 1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TTCTTCTCTTGCCTCACTTTG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1 exon 2,3 Rv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 bp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TTGGCAAAGTCCGCTAAGC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1 exon 3 Fwd 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GCTGGAAACCAACTGATC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1 exon 3 Rvs 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 bp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GTAGGCTTACACAGGCCAA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1 exon 4 Fw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GGCAGGGCCAGCATAT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1 exon 4 seq 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 bp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GCAACGGACTGCTCTTG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1 exon 4 seq 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TTTCTTGAACCGAACTAACTG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1 exon 4 Rv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1 bp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GAAAAATCGCTATGCCTCA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2 exon 2 Fw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GCACACAAGATGGTG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2 exon 2 seq 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8 bp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CAGTCTGGGCCTCTT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2 exon 2 seq 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GAAAACCTGCAAGACAACC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2 exon 2 Rv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&amp; 4</w:t>
            </w:r>
          </w:p>
        </w:tc>
        <w:tc>
          <w:tcPr>
            <w:tcW w:w="1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 bp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CTTCCAAGGAAATTTGCAA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2 exon 3,4 Fwd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&amp; 4</w:t>
            </w:r>
          </w:p>
        </w:tc>
        <w:tc>
          <w:tcPr>
            <w:tcW w:w="1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AGTTCCTGCACAGTGAA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2 exon 3,4 Rvs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6 bp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GTGTGTCCCAATGCCA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2 exon 5 Fw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b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AACCCACTATTTCGCCCT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b2 exon 5 Rvs</w:t>
            </w:r>
          </w:p>
        </w:tc>
      </w:tr>
    </w:tbl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14:56:00Z</dcterms:created>
  <dc:creator>Tom</dc:creator>
  <dc:description/>
  <cp:keywords/>
  <dc:language>en-US</dc:language>
  <cp:lastModifiedBy>Williams Lab</cp:lastModifiedBy>
  <dcterms:modified xsi:type="dcterms:W3CDTF">2013-02-12T21:13:00Z</dcterms:modified>
  <cp:revision>4</cp:revision>
  <dc:subject/>
  <dc:title/>
</cp:coreProperties>
</file>